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Univariate and multivariate logistic regression models of preterm deliver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2"/>
        <w:gridCol w:w="924"/>
        <w:gridCol w:w="861"/>
        <w:gridCol w:w="712"/>
        <w:gridCol w:w="1468"/>
        <w:gridCol w:w="923"/>
      </w:tblGrid>
      <w:tr>
        <w:trPr>
          <w:trHeight w:val="300" w:hRule="atLeast"/>
        </w:trPr>
        <w:tc>
          <w:tcPr>
            <w:tcW w:w="4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reterm Delivery &lt;37 weeks, N=150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ivariate Model</w:t>
            </w:r>
          </w:p>
        </w:tc>
        <w:tc>
          <w:tcPr>
            <w:tcW w:w="31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inal Multivariable Mode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4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ry of preterm delivery (no vs. yes)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-18.80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 of infant (male vs. female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g(10)viral load at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 (categorical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-350 vs. &lt;2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50 vs. &lt;2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nadi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oglobin at baseline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moglobin at baselin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lt;8.5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8.5-10.999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hemoglobin throughout pregnancy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O stage at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1 vs. Stage 3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2 vs. Stage 3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igravida vs. multigravid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rth spacin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irth spacing: &lt;2 years vs. nullipara or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2 years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-17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age at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height at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 weight at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-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st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nd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ess than primary school education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(1kg increments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25th percentile of gainers vs. losers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th percentile of gainers vs. losers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&lt; 0.1 k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-10.1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&lt; 0.2 kg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eight gain vs. weight loss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weight gained (kg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suppressed viral load at delivery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0 vs. non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+ vs. non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duration of TS days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6-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5 months gestation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7 months gestation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5 months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7 months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2nd trimester only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3rd trimester only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 of birth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e to October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ember to May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clinical malari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r more episodes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 or 4 AE's 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er SE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18:00Z</dcterms:created>
  <dc:creator>aplenty</dc:creator>
  <dc:description/>
  <cp:keywords/>
  <dc:language>en-US</dc:language>
  <cp:lastModifiedBy>Sera Young</cp:lastModifiedBy>
  <cp:lastPrinted>2012-06-27T13:18:00Z</cp:lastPrinted>
  <dcterms:modified xsi:type="dcterms:W3CDTF">2012-07-09T16:18:00Z</dcterms:modified>
  <cp:revision>2</cp:revision>
  <dc:subject/>
  <dc:title/>
</cp:coreProperties>
</file>